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0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755"/>
        <w:gridCol w:w="1123"/>
        <w:gridCol w:w="820"/>
        <w:gridCol w:w="1123"/>
        <w:gridCol w:w="821"/>
        <w:gridCol w:w="1124"/>
        <w:gridCol w:w="821"/>
        <w:gridCol w:w="1126"/>
        <w:gridCol w:w="855"/>
        <w:gridCol w:w="1016"/>
        <w:gridCol w:w="779"/>
        <w:gridCol w:w="1016"/>
        <w:gridCol w:w="861"/>
        <w:gridCol w:w="1016"/>
      </w:tblGrid>
      <w:tr w:rsidR="00630D64" w:rsidRPr="002C7278" w:rsidTr="00A113F0"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hoots (n /plant)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wer  (n /plant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wer dry weight</w:t>
            </w:r>
          </w:p>
          <w:p w:rsidR="00630D64" w:rsidRPr="002C7278" w:rsidRDefault="00630D64" w:rsidP="0050351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g/ plant)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Ground dry weight</w:t>
            </w:r>
          </w:p>
          <w:p w:rsidR="00630D64" w:rsidRPr="002C7278" w:rsidRDefault="00630D64" w:rsidP="0050351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g/ plant</w:t>
            </w:r>
            <w:bookmarkStart w:id="0" w:name="_GoBack"/>
            <w:bookmarkEnd w:id="0"/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Projected root area</w:t>
            </w:r>
          </w:p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plant)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leaf-N (mg kg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</w:pP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oncentration of CO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2 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(ppm)</w:t>
            </w:r>
          </w:p>
        </w:tc>
      </w:tr>
      <w:tr w:rsidR="00630D64" w:rsidRPr="002C7278" w:rsidTr="00A113F0">
        <w:tc>
          <w:tcPr>
            <w:tcW w:w="4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57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0D64" w:rsidRPr="002C7278" w:rsidRDefault="00630D64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113F0" w:rsidRPr="002C7278" w:rsidTr="00A113F0"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3F0" w:rsidRPr="002C7278" w:rsidRDefault="00A113F0" w:rsidP="00A113F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Dose (g L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7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3F0" w:rsidRPr="002C7278" w:rsidRDefault="001E4AD5" w:rsidP="001E4A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Method</w:t>
            </w:r>
          </w:p>
        </w:tc>
      </w:tr>
      <w:tr w:rsidR="009361F6" w:rsidRPr="002C7278" w:rsidTr="00A113F0"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</w:t>
            </w:r>
          </w:p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</w:tr>
      <w:tr w:rsidR="009361F6" w:rsidRPr="002C7278" w:rsidTr="00A113F0"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.33b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.31b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9.6c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9.3c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70b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67b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02b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02b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32.4d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B030C7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40.3d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61.3c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69.8c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FA01D1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5.8b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FA01D1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4.3b</w:t>
            </w:r>
          </w:p>
        </w:tc>
      </w:tr>
      <w:tr w:rsidR="009361F6" w:rsidRPr="002C7278" w:rsidTr="00A113F0"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6.17ab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6.83a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6.7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82.8b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.79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87b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73ab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20a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B030C7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93.4bc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B030C7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48.7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2.0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3.8a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FA01D1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6.3b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FA01D1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21.6a</w:t>
            </w:r>
          </w:p>
        </w:tc>
      </w:tr>
      <w:tr w:rsidR="009361F6" w:rsidRPr="002C7278" w:rsidTr="00A113F0"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FEC" w:rsidRPr="002C7278" w:rsidRDefault="00C36FEC" w:rsidP="00630D6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.67ab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6.79a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02.2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8.7a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97ab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46ab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27b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C36FE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80ab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B030C7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47.9cd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B030C7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96.8b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07.7b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D22C4F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8.0a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FA01D1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01.7</w:t>
            </w:r>
            <w:r w:rsidR="0068195C" w:rsidRPr="002C7278">
              <w:rPr>
                <w:rFonts w:ascii="Times New Roman" w:hAnsi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FEC" w:rsidRPr="002C7278" w:rsidRDefault="0068195C" w:rsidP="00630D6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16.4a</w:t>
            </w:r>
          </w:p>
        </w:tc>
      </w:tr>
    </w:tbl>
    <w:p w:rsidR="00F52CAE" w:rsidRPr="002C7278" w:rsidRDefault="00630D64" w:rsidP="0027744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 xml:space="preserve">Table S1 - </w:t>
      </w:r>
      <w:r w:rsidR="00F52CAE" w:rsidRPr="002C7278">
        <w:rPr>
          <w:rFonts w:ascii="Times New Roman" w:hAnsi="Times New Roman"/>
          <w:lang w:val="en-US"/>
        </w:rPr>
        <w:t xml:space="preserve">The effects of the interaction between biostimulant dose and application methods on snapdragon plants characteristics: </w:t>
      </w:r>
      <w:r w:rsidR="00F52CAE" w:rsidRPr="002C7278">
        <w:rPr>
          <w:rFonts w:ascii="Times New Roman" w:hAnsi="Times New Roman"/>
          <w:sz w:val="20"/>
          <w:szCs w:val="20"/>
          <w:lang w:val="en-US"/>
        </w:rPr>
        <w:t xml:space="preserve">shoots (n /plant), </w:t>
      </w:r>
      <w:proofErr w:type="gramStart"/>
      <w:r w:rsidR="00F52CAE" w:rsidRPr="002C7278">
        <w:rPr>
          <w:rFonts w:ascii="Times New Roman" w:hAnsi="Times New Roman"/>
          <w:sz w:val="20"/>
          <w:szCs w:val="20"/>
          <w:lang w:val="en-US"/>
        </w:rPr>
        <w:t>flower  (</w:t>
      </w:r>
      <w:proofErr w:type="gramEnd"/>
      <w:r w:rsidR="00F52CAE" w:rsidRPr="002C7278">
        <w:rPr>
          <w:rFonts w:ascii="Times New Roman" w:hAnsi="Times New Roman"/>
          <w:sz w:val="20"/>
          <w:szCs w:val="20"/>
          <w:lang w:val="en-US"/>
        </w:rPr>
        <w:t>n /plant), flower dry weight (g/ plant), ground dry weight (g/plant), projected root area (cm</w:t>
      </w:r>
      <w:r w:rsidR="00F52CAE" w:rsidRPr="002C7278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F52CAE" w:rsidRPr="002C7278">
        <w:rPr>
          <w:rFonts w:ascii="Times New Roman" w:hAnsi="Times New Roman"/>
          <w:sz w:val="20"/>
          <w:szCs w:val="20"/>
          <w:lang w:val="en-US"/>
        </w:rPr>
        <w:t xml:space="preserve"> /plant), total leaf-N (mg kg</w:t>
      </w:r>
      <w:r w:rsidR="00F52CAE" w:rsidRPr="002C7278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="00F52CAE" w:rsidRPr="002C7278">
        <w:rPr>
          <w:rFonts w:ascii="Times New Roman" w:hAnsi="Times New Roman"/>
          <w:sz w:val="20"/>
          <w:szCs w:val="20"/>
          <w:lang w:val="en-US"/>
        </w:rPr>
        <w:t xml:space="preserve">), </w:t>
      </w:r>
      <w:r w:rsidR="00F52CAE"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>concentration of CO</w:t>
      </w:r>
      <w:r w:rsidR="00F52CAE" w:rsidRPr="002C7278">
        <w:rPr>
          <w:rFonts w:ascii="Times New Roman" w:eastAsia="Times New Roman" w:hAnsi="Times New Roman"/>
          <w:bCs/>
          <w:color w:val="000000"/>
          <w:sz w:val="20"/>
          <w:szCs w:val="20"/>
          <w:vertAlign w:val="subscript"/>
          <w:lang w:val="en-US" w:eastAsia="it-IT"/>
        </w:rPr>
        <w:t xml:space="preserve">2 </w:t>
      </w:r>
      <w:r w:rsidR="00F52CAE"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 xml:space="preserve"> (ppm).</w:t>
      </w:r>
    </w:p>
    <w:p w:rsidR="005C63DC" w:rsidRPr="002C7278" w:rsidRDefault="005C63DC" w:rsidP="00FA42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</w:p>
    <w:p w:rsidR="00535698" w:rsidRPr="002C7278" w:rsidRDefault="00535698" w:rsidP="00FA42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CD37C1" w:rsidRPr="002C7278" w:rsidRDefault="00CD37C1" w:rsidP="00FA42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 w:rsidR="009349C4"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CD37C1" w:rsidRPr="002C7278" w:rsidRDefault="00CD37C1" w:rsidP="00FA42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</w:p>
    <w:p w:rsidR="00E756CE" w:rsidRPr="002C7278" w:rsidRDefault="00E756CE" w:rsidP="00E756CE">
      <w:pPr>
        <w:spacing w:after="0" w:line="36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E756CE" w:rsidRPr="002C7278" w:rsidRDefault="00E756CE">
      <w:pPr>
        <w:spacing w:after="160" w:line="259" w:lineRule="auto"/>
        <w:rPr>
          <w:rFonts w:ascii="Times New Roman" w:hAnsi="Times New Roman"/>
          <w:lang w:val="en-US"/>
        </w:rPr>
      </w:pPr>
    </w:p>
    <w:p w:rsidR="00E756CE" w:rsidRPr="002C7278" w:rsidRDefault="00E756CE">
      <w:pPr>
        <w:spacing w:after="160" w:line="259" w:lineRule="auto"/>
        <w:rPr>
          <w:rFonts w:ascii="Times New Roman" w:hAnsi="Times New Roman"/>
          <w:lang w:val="en-US"/>
        </w:rPr>
      </w:pPr>
    </w:p>
    <w:sectPr w:rsidR="00E756CE" w:rsidRPr="002C7278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25E4A"/>
    <w:rsid w:val="0006780A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5053F"/>
    <w:rsid w:val="003B22FD"/>
    <w:rsid w:val="003B55AA"/>
    <w:rsid w:val="003C632B"/>
    <w:rsid w:val="00452F97"/>
    <w:rsid w:val="004609B1"/>
    <w:rsid w:val="00497E9C"/>
    <w:rsid w:val="004A7BF5"/>
    <w:rsid w:val="004C033F"/>
    <w:rsid w:val="004C7E58"/>
    <w:rsid w:val="004F7092"/>
    <w:rsid w:val="0050351B"/>
    <w:rsid w:val="00506335"/>
    <w:rsid w:val="00535698"/>
    <w:rsid w:val="005522BA"/>
    <w:rsid w:val="00585F56"/>
    <w:rsid w:val="005C5EBE"/>
    <w:rsid w:val="005C63DC"/>
    <w:rsid w:val="00630D64"/>
    <w:rsid w:val="00660C7B"/>
    <w:rsid w:val="0068195C"/>
    <w:rsid w:val="00684A5E"/>
    <w:rsid w:val="006A1608"/>
    <w:rsid w:val="006C4361"/>
    <w:rsid w:val="006F4EB3"/>
    <w:rsid w:val="00792B9B"/>
    <w:rsid w:val="007B4816"/>
    <w:rsid w:val="007B482D"/>
    <w:rsid w:val="00843855"/>
    <w:rsid w:val="00877570"/>
    <w:rsid w:val="00895EA9"/>
    <w:rsid w:val="008A3C20"/>
    <w:rsid w:val="008F5180"/>
    <w:rsid w:val="00912A23"/>
    <w:rsid w:val="00914A3F"/>
    <w:rsid w:val="009349C4"/>
    <w:rsid w:val="009361F6"/>
    <w:rsid w:val="00946905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B22BF"/>
    <w:rsid w:val="00CC6420"/>
    <w:rsid w:val="00CD37C1"/>
    <w:rsid w:val="00CF2F45"/>
    <w:rsid w:val="00D03CD0"/>
    <w:rsid w:val="00D22C4F"/>
    <w:rsid w:val="00D35A8D"/>
    <w:rsid w:val="00D506D4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1</cp:revision>
  <cp:lastPrinted>2018-04-30T07:48:00Z</cp:lastPrinted>
  <dcterms:created xsi:type="dcterms:W3CDTF">2018-04-26T10:52:00Z</dcterms:created>
  <dcterms:modified xsi:type="dcterms:W3CDTF">2018-05-30T10:40:00Z</dcterms:modified>
</cp:coreProperties>
</file>